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416" w:rsidRPr="007B0416" w:rsidRDefault="008A0AD9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Supplementary Table </w:t>
      </w:r>
      <w:r w:rsidR="007B0416" w:rsidRPr="007B0416">
        <w:rPr>
          <w:rFonts w:ascii="Times New Roman" w:eastAsia="等线" w:hAnsi="Times New Roman" w:cs="Times New Roman"/>
          <w:sz w:val="24"/>
          <w:szCs w:val="24"/>
        </w:rPr>
        <w:t xml:space="preserve">1 </w:t>
      </w:r>
      <w:r w:rsidR="007B0416" w:rsidRPr="006053DC">
        <w:rPr>
          <w:rFonts w:ascii="Times New Roman" w:eastAsia="等线" w:hAnsi="Times New Roman" w:cs="Times New Roman"/>
          <w:sz w:val="24"/>
          <w:szCs w:val="24"/>
        </w:rPr>
        <w:t>Correlation coefficients and their paired-comparisons among software for Sct</w:t>
      </w:r>
    </w:p>
    <w:tbl>
      <w:tblPr>
        <w:tblW w:w="123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60"/>
        <w:gridCol w:w="1100"/>
        <w:gridCol w:w="1100"/>
        <w:gridCol w:w="1100"/>
        <w:gridCol w:w="200"/>
        <w:gridCol w:w="1840"/>
        <w:gridCol w:w="1840"/>
        <w:gridCol w:w="1840"/>
      </w:tblGrid>
      <w:tr w:rsidR="007B0416" w:rsidRPr="007B0416" w:rsidTr="001C057C">
        <w:trPr>
          <w:trHeight w:val="28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Sct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Paired-comparisons (Z-score)</w:t>
            </w:r>
          </w:p>
        </w:tc>
      </w:tr>
      <w:tr w:rsidR="007B0416" w:rsidRPr="007B0416" w:rsidTr="001C057C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S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A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S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- 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S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- 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- 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A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Systolic pressure(mmH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2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Diastolic pressure(mmH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2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1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DD(m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2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SD(m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4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E(cm/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0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A(cm/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6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E/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8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E/e’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9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EF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4</w:t>
            </w:r>
          </w:p>
        </w:tc>
      </w:tr>
      <w:tr w:rsidR="007B0416" w:rsidRPr="007B0416" w:rsidTr="001C057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MI(g/m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29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D(m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65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1</w:t>
            </w:r>
          </w:p>
        </w:tc>
      </w:tr>
      <w:tr w:rsidR="007B0416" w:rsidRPr="007B0416" w:rsidTr="001C057C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max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00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97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48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5</w:t>
            </w:r>
          </w:p>
        </w:tc>
      </w:tr>
      <w:tr w:rsidR="007B0416" w:rsidRPr="007B0416" w:rsidTr="001C057C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min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480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481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440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6</w:t>
            </w:r>
          </w:p>
        </w:tc>
      </w:tr>
      <w:tr w:rsidR="007B0416" w:rsidRPr="007B0416" w:rsidTr="001C057C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preA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65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73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39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2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Active LA emptying fractio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31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38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269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5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Passive LA emptying fractio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01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291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5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 emptying fractio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59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97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47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7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 expansion index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61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25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69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6</w:t>
            </w:r>
          </w:p>
        </w:tc>
      </w:tr>
      <w:tr w:rsidR="007B0416" w:rsidRPr="007B0416" w:rsidTr="001C057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VI(ml/m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30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01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3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Cardiac risk facto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63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01*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5</w:t>
            </w:r>
          </w:p>
        </w:tc>
      </w:tr>
    </w:tbl>
    <w:p w:rsidR="004D1C24" w:rsidRPr="007B0416" w:rsidRDefault="004D1C24" w:rsidP="004D1C24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7B0416">
        <w:rPr>
          <w:rFonts w:ascii="Times New Roman" w:eastAsia="等线" w:hAnsi="Times New Roman" w:cs="Times New Roman"/>
          <w:sz w:val="24"/>
          <w:szCs w:val="24"/>
        </w:rPr>
        <w:lastRenderedPageBreak/>
        <w:t>LVDD: left ventricular end diastolic diameter; LVSD: left ventricular end systolic diameter; LVEF: left ventricle ejection fraction; LVMI: left ventricular mass index; LAD: left atrial diameter; LAVI: left atrial volume index; LAVmax: maximum left atrial volume; LAVmin: left atrial minimum volume; LAVpreA: left atria</w:t>
      </w:r>
      <w:r>
        <w:rPr>
          <w:rFonts w:ascii="Times New Roman" w:eastAsia="等线" w:hAnsi="Times New Roman" w:cs="Times New Roman"/>
          <w:sz w:val="24"/>
          <w:szCs w:val="24"/>
        </w:rPr>
        <w:t>l pre-atrial contraction volume</w:t>
      </w:r>
    </w:p>
    <w:p w:rsidR="004D1C24" w:rsidRPr="007B0416" w:rsidRDefault="004D1C24" w:rsidP="004D1C24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7B0416">
        <w:rPr>
          <w:rFonts w:ascii="Times New Roman" w:eastAsia="等线" w:hAnsi="Times New Roman" w:cs="Times New Roman"/>
          <w:sz w:val="24"/>
          <w:szCs w:val="24"/>
        </w:rPr>
        <w:t xml:space="preserve">* </w:t>
      </w:r>
      <w:r w:rsidRPr="007B0416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Pr="007B0416">
        <w:rPr>
          <w:rFonts w:ascii="Times New Roman" w:eastAsia="等线" w:hAnsi="Times New Roman" w:cs="Times New Roman"/>
          <w:sz w:val="24"/>
          <w:szCs w:val="24"/>
        </w:rPr>
        <w:t xml:space="preserve"> &lt; 0.05; ** </w:t>
      </w:r>
      <w:r w:rsidRPr="007B0416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Pr="007B0416">
        <w:rPr>
          <w:rFonts w:ascii="Times New Roman" w:eastAsia="等线" w:hAnsi="Times New Roman" w:cs="Times New Roman"/>
          <w:sz w:val="24"/>
          <w:szCs w:val="24"/>
        </w:rPr>
        <w:t xml:space="preserve"> &lt; 0.01.</w:t>
      </w:r>
    </w:p>
    <w:p w:rsidR="007B0416" w:rsidRDefault="007B0416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0" w:name="_GoBack"/>
      <w:bookmarkEnd w:id="0"/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P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 w:hint="eastAsia"/>
          <w:sz w:val="24"/>
          <w:szCs w:val="24"/>
        </w:rPr>
      </w:pPr>
    </w:p>
    <w:p w:rsidR="007B0416" w:rsidRPr="007B0416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Supplementary Table </w:t>
      </w:r>
      <w:r w:rsidR="007B0416" w:rsidRPr="007B0416">
        <w:rPr>
          <w:rFonts w:ascii="Times New Roman" w:eastAsia="等线" w:hAnsi="Times New Roman" w:cs="Times New Roman"/>
          <w:sz w:val="24"/>
          <w:szCs w:val="24"/>
        </w:rPr>
        <w:t xml:space="preserve">2 </w:t>
      </w:r>
      <w:r w:rsidR="007B0416" w:rsidRPr="006053DC">
        <w:rPr>
          <w:rFonts w:ascii="Times New Roman" w:eastAsia="等线" w:hAnsi="Times New Roman" w:cs="Times New Roman"/>
          <w:sz w:val="24"/>
          <w:szCs w:val="24"/>
        </w:rPr>
        <w:t>Correlation coefficients and their paired-comparisons among software for Scd</w:t>
      </w:r>
    </w:p>
    <w:tbl>
      <w:tblPr>
        <w:tblW w:w="123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60"/>
        <w:gridCol w:w="1100"/>
        <w:gridCol w:w="1100"/>
        <w:gridCol w:w="1100"/>
        <w:gridCol w:w="200"/>
        <w:gridCol w:w="1840"/>
        <w:gridCol w:w="1840"/>
        <w:gridCol w:w="1840"/>
      </w:tblGrid>
      <w:tr w:rsidR="007B0416" w:rsidRPr="007B0416" w:rsidTr="001C057C">
        <w:trPr>
          <w:trHeight w:val="28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Paired-comparisons (Z-score)</w:t>
            </w:r>
          </w:p>
        </w:tc>
      </w:tr>
      <w:tr w:rsidR="007B0416" w:rsidRPr="007B0416" w:rsidTr="001C057C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S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A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S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- 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S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- 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- 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A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Systolic pressure(mmH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58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05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07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8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Diastolic pressure(mmH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05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6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DD(m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4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SD(m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6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E(cm/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8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73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59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3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A(cm/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31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21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22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9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E/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94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93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91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1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E/e’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73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04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9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EF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3</w:t>
            </w:r>
          </w:p>
        </w:tc>
      </w:tr>
      <w:tr w:rsidR="007B0416" w:rsidRPr="007B0416" w:rsidTr="001C057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MI(g/m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77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66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90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1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D(m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17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18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44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2.22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2.02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1</w:t>
            </w:r>
          </w:p>
        </w:tc>
      </w:tr>
      <w:tr w:rsidR="007B0416" w:rsidRPr="007B0416" w:rsidTr="001C057C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max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03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26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19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1</w:t>
            </w:r>
          </w:p>
        </w:tc>
      </w:tr>
      <w:tr w:rsidR="007B0416" w:rsidRPr="007B0416" w:rsidTr="001C057C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min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51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64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87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1</w:t>
            </w:r>
          </w:p>
        </w:tc>
      </w:tr>
      <w:tr w:rsidR="007B0416" w:rsidRPr="007B0416" w:rsidTr="001C057C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preA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04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18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42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2.00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3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Active LA emptying fractio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4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Passive LA emptying fractio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63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74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28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0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 emptying fractio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88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69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11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2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 expansion index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4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97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66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6</w:t>
            </w:r>
          </w:p>
        </w:tc>
      </w:tr>
      <w:tr w:rsidR="007B0416" w:rsidRPr="007B0416" w:rsidTr="001C057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VI(ml/m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37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486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479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0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Cardiac risk facto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84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35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43**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53</w:t>
            </w:r>
          </w:p>
        </w:tc>
      </w:tr>
    </w:tbl>
    <w:p w:rsidR="004D1C24" w:rsidRPr="007B0416" w:rsidRDefault="004D1C24" w:rsidP="004D1C24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7B0416">
        <w:rPr>
          <w:rFonts w:ascii="Times New Roman" w:eastAsia="等线" w:hAnsi="Times New Roman" w:cs="Times New Roman"/>
          <w:sz w:val="24"/>
          <w:szCs w:val="24"/>
        </w:rPr>
        <w:lastRenderedPageBreak/>
        <w:t>LVDD: left ventricular end diastolic diameter; LVSD: left ventricular end systolic diameter; LVEF: left ventricle ejection fraction; LVMI: left ventricular mass index; LAD: left atrial diameter; LAVI: left atrial volume index; LAVmax: maximum left atrial volume; LAVmin: left atrial minimum volume; LAVpreA: left atria</w:t>
      </w:r>
      <w:r>
        <w:rPr>
          <w:rFonts w:ascii="Times New Roman" w:eastAsia="等线" w:hAnsi="Times New Roman" w:cs="Times New Roman"/>
          <w:sz w:val="24"/>
          <w:szCs w:val="24"/>
        </w:rPr>
        <w:t>l pre-atrial contraction volume</w:t>
      </w:r>
    </w:p>
    <w:p w:rsidR="004D1C24" w:rsidRPr="007B0416" w:rsidRDefault="004D1C24" w:rsidP="004D1C24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7B0416">
        <w:rPr>
          <w:rFonts w:ascii="Times New Roman" w:eastAsia="等线" w:hAnsi="Times New Roman" w:cs="Times New Roman"/>
          <w:sz w:val="24"/>
          <w:szCs w:val="24"/>
        </w:rPr>
        <w:t xml:space="preserve">* </w:t>
      </w:r>
      <w:r w:rsidRPr="007B0416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Pr="007B0416">
        <w:rPr>
          <w:rFonts w:ascii="Times New Roman" w:eastAsia="等线" w:hAnsi="Times New Roman" w:cs="Times New Roman"/>
          <w:sz w:val="24"/>
          <w:szCs w:val="24"/>
        </w:rPr>
        <w:t xml:space="preserve"> &lt; 0.05; ** </w:t>
      </w:r>
      <w:r w:rsidRPr="007B0416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Pr="007B0416">
        <w:rPr>
          <w:rFonts w:ascii="Times New Roman" w:eastAsia="等线" w:hAnsi="Times New Roman" w:cs="Times New Roman"/>
          <w:sz w:val="24"/>
          <w:szCs w:val="24"/>
        </w:rPr>
        <w:t xml:space="preserve"> &lt; 0.01.</w:t>
      </w:r>
    </w:p>
    <w:p w:rsidR="007B0416" w:rsidRDefault="007B0416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:rsidR="004D1C24" w:rsidRPr="004D1C24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 w:hint="eastAsia"/>
          <w:sz w:val="24"/>
          <w:szCs w:val="24"/>
        </w:rPr>
      </w:pPr>
    </w:p>
    <w:p w:rsidR="007B0416" w:rsidRPr="007B0416" w:rsidRDefault="004D1C24" w:rsidP="007B0416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Supplementary Table </w:t>
      </w:r>
      <w:r w:rsidR="007B0416" w:rsidRPr="007B0416">
        <w:rPr>
          <w:rFonts w:ascii="Times New Roman" w:eastAsia="等线" w:hAnsi="Times New Roman" w:cs="Times New Roman"/>
          <w:sz w:val="24"/>
          <w:szCs w:val="24"/>
        </w:rPr>
        <w:t>3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7B0416" w:rsidRPr="006053DC">
        <w:rPr>
          <w:rFonts w:ascii="Times New Roman" w:eastAsia="等线" w:hAnsi="Times New Roman" w:cs="Times New Roman"/>
          <w:sz w:val="24"/>
          <w:szCs w:val="24"/>
        </w:rPr>
        <w:t>Correlation coefficients and their paired-comparisons among software for Sr</w:t>
      </w:r>
    </w:p>
    <w:tbl>
      <w:tblPr>
        <w:tblW w:w="123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60"/>
        <w:gridCol w:w="1100"/>
        <w:gridCol w:w="1100"/>
        <w:gridCol w:w="1100"/>
        <w:gridCol w:w="200"/>
        <w:gridCol w:w="1840"/>
        <w:gridCol w:w="1840"/>
        <w:gridCol w:w="1840"/>
      </w:tblGrid>
      <w:tr w:rsidR="007B0416" w:rsidRPr="007B0416" w:rsidTr="001C057C">
        <w:trPr>
          <w:trHeight w:val="28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Paired-comparisons (Z-score)</w:t>
            </w:r>
          </w:p>
        </w:tc>
      </w:tr>
      <w:tr w:rsidR="007B0416" w:rsidRPr="007B0416" w:rsidTr="001C057C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S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A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S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- 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S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- 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- VIS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LA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Systolic pressure(mmH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95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55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63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2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Diastolic pressure(mmH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2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40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DD(m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6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SD(m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2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E(cm/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2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36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21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1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A(cm/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282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262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259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7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E/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489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481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474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9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E/e’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2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266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13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EF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0</w:t>
            </w:r>
          </w:p>
        </w:tc>
      </w:tr>
      <w:tr w:rsidR="007B0416" w:rsidRPr="007B0416" w:rsidTr="001C057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MI(g/m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56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67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70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7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D(mm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727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67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62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99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2.03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12</w:t>
            </w:r>
          </w:p>
        </w:tc>
      </w:tr>
      <w:tr w:rsidR="007B0416" w:rsidRPr="007B0416" w:rsidTr="001C057C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max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58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68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54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71</w:t>
            </w:r>
          </w:p>
        </w:tc>
      </w:tr>
      <w:tr w:rsidR="007B0416" w:rsidRPr="007B0416" w:rsidTr="001C057C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min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761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8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81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2.48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2.49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19</w:t>
            </w:r>
          </w:p>
        </w:tc>
      </w:tr>
      <w:tr w:rsidR="007B0416" w:rsidRPr="007B0416" w:rsidTr="001C057C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V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bscript"/>
              </w:rPr>
              <w:t>preA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773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706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96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2.52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2.60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43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Active LA emptying fractio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1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Passive LA emptying fractio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9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79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68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25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V emptying fractio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96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16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13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82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 expansion index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2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28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546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33</w:t>
            </w:r>
          </w:p>
        </w:tc>
      </w:tr>
      <w:tr w:rsidR="007B0416" w:rsidRPr="007B0416" w:rsidTr="001C057C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LAVI(ml/m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07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3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516*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60</w:t>
            </w:r>
          </w:p>
        </w:tc>
      </w:tr>
      <w:tr w:rsidR="007B0416" w:rsidRPr="007B0416" w:rsidTr="001C057C">
        <w:trPr>
          <w:trHeight w:val="28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Cardiac risk facto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664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743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-0.775**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16" w:rsidRPr="007B0416" w:rsidRDefault="007B0416" w:rsidP="007B041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B0416">
              <w:rPr>
                <w:rFonts w:ascii="Times New Roman" w:eastAsia="等线" w:hAnsi="Times New Roman" w:cs="Times New Roman"/>
                <w:sz w:val="24"/>
                <w:szCs w:val="24"/>
              </w:rPr>
              <w:t>1.42</w:t>
            </w:r>
          </w:p>
        </w:tc>
      </w:tr>
    </w:tbl>
    <w:p w:rsidR="007B0416" w:rsidRPr="007B0416" w:rsidRDefault="007B0416" w:rsidP="006053DC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7B0416">
        <w:rPr>
          <w:rFonts w:ascii="Times New Roman" w:eastAsia="等线" w:hAnsi="Times New Roman" w:cs="Times New Roman"/>
          <w:sz w:val="24"/>
          <w:szCs w:val="24"/>
        </w:rPr>
        <w:lastRenderedPageBreak/>
        <w:t>LVDD: left ventricular end diastolic diameter; LVSD: left ventricular end systolic diameter; LVEF: left ventricle ejection fraction; LVMI: left ventricular mass index; LAD: left atrial diameter; LAVI: left atrial volume index; LAVmax: maximum left atrial volume; LAVmin: left atrial minimum volume; LAVpreA: left atria</w:t>
      </w:r>
      <w:r w:rsidR="00E621EC">
        <w:rPr>
          <w:rFonts w:ascii="Times New Roman" w:eastAsia="等线" w:hAnsi="Times New Roman" w:cs="Times New Roman"/>
          <w:sz w:val="24"/>
          <w:szCs w:val="24"/>
        </w:rPr>
        <w:t>l pre-atrial contraction volume</w:t>
      </w:r>
    </w:p>
    <w:p w:rsidR="001C057C" w:rsidRPr="007B0416" w:rsidRDefault="001C057C" w:rsidP="001C057C">
      <w:pPr>
        <w:widowControl/>
        <w:adjustRightInd w:val="0"/>
        <w:snapToGri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1" w:name="OLE_LINK1"/>
      <w:r w:rsidRPr="007B0416">
        <w:rPr>
          <w:rFonts w:ascii="Times New Roman" w:eastAsia="等线" w:hAnsi="Times New Roman" w:cs="Times New Roman"/>
          <w:sz w:val="24"/>
          <w:szCs w:val="24"/>
        </w:rPr>
        <w:t xml:space="preserve">* </w:t>
      </w:r>
      <w:r w:rsidRPr="007B0416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Pr="007B0416">
        <w:rPr>
          <w:rFonts w:ascii="Times New Roman" w:eastAsia="等线" w:hAnsi="Times New Roman" w:cs="Times New Roman"/>
          <w:sz w:val="24"/>
          <w:szCs w:val="24"/>
        </w:rPr>
        <w:t xml:space="preserve"> &lt; 0.05; ** </w:t>
      </w:r>
      <w:r w:rsidRPr="007B0416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Pr="007B0416">
        <w:rPr>
          <w:rFonts w:ascii="Times New Roman" w:eastAsia="等线" w:hAnsi="Times New Roman" w:cs="Times New Roman"/>
          <w:sz w:val="24"/>
          <w:szCs w:val="24"/>
        </w:rPr>
        <w:t xml:space="preserve"> &lt; 0.01.</w:t>
      </w:r>
    </w:p>
    <w:bookmarkEnd w:id="1"/>
    <w:p w:rsidR="001C057C" w:rsidRDefault="001C057C"/>
    <w:sectPr w:rsidR="001C057C" w:rsidSect="001C057C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46C8" w:rsidRDefault="00DA46C8" w:rsidP="006053DC">
      <w:r>
        <w:separator/>
      </w:r>
    </w:p>
  </w:endnote>
  <w:endnote w:type="continuationSeparator" w:id="0">
    <w:p w:rsidR="00DA46C8" w:rsidRDefault="00DA46C8" w:rsidP="00605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46C8" w:rsidRDefault="00DA46C8" w:rsidP="006053DC">
      <w:r>
        <w:separator/>
      </w:r>
    </w:p>
  </w:footnote>
  <w:footnote w:type="continuationSeparator" w:id="0">
    <w:p w:rsidR="00DA46C8" w:rsidRDefault="00DA46C8" w:rsidP="00605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119"/>
    <w:rsid w:val="000F13E3"/>
    <w:rsid w:val="001C057C"/>
    <w:rsid w:val="002505CC"/>
    <w:rsid w:val="00413119"/>
    <w:rsid w:val="00482E3B"/>
    <w:rsid w:val="004D1C24"/>
    <w:rsid w:val="0058085B"/>
    <w:rsid w:val="006053DC"/>
    <w:rsid w:val="007A3E3A"/>
    <w:rsid w:val="007B0416"/>
    <w:rsid w:val="008A0AD9"/>
    <w:rsid w:val="00DA46C8"/>
    <w:rsid w:val="00E621EC"/>
    <w:rsid w:val="00EC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B42B8"/>
  <w15:chartTrackingRefBased/>
  <w15:docId w15:val="{54CCD289-6FBF-40B0-B0D7-16EEC9F3F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3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3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783</Words>
  <Characters>4468</Characters>
  <Application>Microsoft Office Word</Application>
  <DocSecurity>0</DocSecurity>
  <Lines>37</Lines>
  <Paragraphs>10</Paragraphs>
  <ScaleCrop>false</ScaleCrop>
  <Company/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2294274@qq.com</dc:creator>
  <cp:keywords/>
  <dc:description/>
  <cp:lastModifiedBy>452294274@qq.com</cp:lastModifiedBy>
  <cp:revision>6</cp:revision>
  <dcterms:created xsi:type="dcterms:W3CDTF">2019-02-27T09:32:00Z</dcterms:created>
  <dcterms:modified xsi:type="dcterms:W3CDTF">2019-02-27T14:48:00Z</dcterms:modified>
</cp:coreProperties>
</file>